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3177D" w14:textId="77777777" w:rsidR="003C12D4" w:rsidRPr="00406D8B" w:rsidRDefault="003C12D4" w:rsidP="003C12D4">
      <w:pPr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0"/>
        </w:rPr>
        <w:t>Table S6. Product codes for a</w:t>
      </w:r>
      <w:r w:rsidRPr="00406D8B">
        <w:rPr>
          <w:rFonts w:ascii="Arial" w:hAnsi="Arial" w:cs="Arial"/>
          <w:b/>
          <w:sz w:val="24"/>
          <w:szCs w:val="20"/>
        </w:rPr>
        <w:t>nticholinesterase</w:t>
      </w:r>
      <w:r>
        <w:rPr>
          <w:rFonts w:ascii="Arial" w:hAnsi="Arial" w:cs="Arial"/>
          <w:b/>
          <w:sz w:val="24"/>
          <w:szCs w:val="20"/>
        </w:rPr>
        <w:t xml:space="preserve"> medication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3969"/>
        <w:gridCol w:w="4253"/>
      </w:tblGrid>
      <w:tr w:rsidR="003C12D4" w:rsidRPr="002423E4" w14:paraId="22FCFDC1" w14:textId="77777777" w:rsidTr="00D43C00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08CD1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duct Cod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B1759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duc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F8706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rug substance name</w:t>
            </w:r>
          </w:p>
        </w:tc>
      </w:tr>
      <w:tr w:rsidR="003C12D4" w:rsidRPr="002423E4" w14:paraId="0017D5B9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E9FA2E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3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D38CD2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5mg tablet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722760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42828B7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D6EDD9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3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136E8D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10mg tablet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28EFCB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041FCEDE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52D45E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9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4DF681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1.5mg capsule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9A9048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1A37BFDA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34FDEF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4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A2A363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cept 10mg tablets (Eisai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06E156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1818E009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7C7C0D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3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53E221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inyl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2mg tablets (Shire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BAE484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2C1D0E8A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D576AF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0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DAEB02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cept 5mg tablets (Eisai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1A9047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60568B3B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1C39EA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1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8AA09F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elon 6mg capsules (Novartis Pharmaceutical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E4D237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5CD3085C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328521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2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CE124C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20mg/5ml oral solution sugar fre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44CAE9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17C67BBF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6F4970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6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052A6B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24mg modified-release capsule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DD24C5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681653D4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4860A5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5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5471E5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inyl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mg tablets (Shire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463EA0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78ECDBD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B9ACFD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6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D23830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ix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mg/0.5ml pump actuation oral solution (Lundbec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666984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0055D426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1BAD79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8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7ECB74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4mg tablet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F411F2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0601B3A7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7B85E5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5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70813B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8mg modified-release capsule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BE908C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44F06EF2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A55B17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4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486B52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elon 1.5mg capsules (Novartis Pharmaceutical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EE010C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61474383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6DD0CC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3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94050C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12mg tablet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369149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37F98964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5F5D8F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5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390AC6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8mg tablet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031F7B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0A6106B0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B188D9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1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7FD49B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elon 3mg capsules (Novartis Pharmaceutical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B01428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4049042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74A4DC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5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8969BD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3mg capsule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4E56B1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2D51B59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C302C1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5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F197BB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4.5mg capsule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FAB651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4BBEDDC2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2AF347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2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67CD3A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2mg/ml oral solution sugar fre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DD0BBB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39071A2A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44E39C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0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80CAE5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16mg modified-release capsule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989081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5768709E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0839A9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8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3CF85A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inyl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8mg capsules (Shire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B48155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35BD08D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CB5437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0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0E97BC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ix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0mg tablets (Lundbec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83D60F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0F54A2E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00913A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7437E3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inyl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16mg capsules (Shire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34E566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5CCF0CE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CF94AD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8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2B8B6F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inyl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24mg capsules (Shire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34F85D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2ED67D27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E2E0A4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28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74D06E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inyl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mg/ml oral solution (Shire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10EC63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19B5DA1F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58C06D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08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7EFBBB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nepezil 10mg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odispersibl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sugar fre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300331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67DBAA10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07D910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17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C31BB7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nepezil 5mg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odispersibl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sugar fre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AF1C33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277E2544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1181CC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84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514C68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ricept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ess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mg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odispersibl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(Eisai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910E06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40155F45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D68649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97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8E8BCB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4.6mg/24hours transdermal patche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39D997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21658257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EF4A94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18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B0E6F5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ricept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ess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0mg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odispersibl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(Eisai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3D1598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10D59C6F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E4610B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744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0FBC61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elon 4.6mg/24hours transdermal patches (Novartis Pharmaceutical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5EA83F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1201A813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DDF11E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95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1BEEB5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elon 9.5mg/24hours transdermal patches (Novartis Pharmaceutical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4573E6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3CDA13AC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4998C4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7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1A7ACE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5mg+10mg+15mg+20mg Tablet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89FFDD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14D72C0A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5317CE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24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691BEC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20mg tablet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051953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12BFFFE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DC13E2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3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97ADCD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ix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treatment initiation pack (Lundbec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97759E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61A4541E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AC921B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36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11FAA1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ix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mg tablets (Lundbec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6CE411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3267B239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83BDC6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1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B8490D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sy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24mg capsule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ilient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7B5BED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38056E0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F2D064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44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D57B0C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nepezil 10mg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odispersibl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824D4D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37FBE5C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35AF88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48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3FE3CA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sy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8mg capsule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ilient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B6976B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0C6C7A9C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5A9FB7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84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520388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cept 5mg tablet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ymad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care Plc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02667E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03B06A62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8A871F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88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129BD0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2mg/ml oral solution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946297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73F3025F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1EDEA0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92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F37B96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nepezil 10mg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odispersibl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ilient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7D07A5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127622DD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CAEE66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72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CC8F86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talin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24mg capsules (Aspire Pharma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4EF114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5FF4B289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92444F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92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F757E0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elon 4.5mg capsule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ymad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care Plc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971DB3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747BE790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97229E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42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BBD7D1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talin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8mg capsules (Aspire Pharma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F74F22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3EE39407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06F6E2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60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DE0DAB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5mg tablet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entiv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63308C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364F693B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BB2A80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63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FE6274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13.3mg/24hours transdermal patches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B7DDB3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2E4674D5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F84C24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0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31D8FA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talin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16mg capsules (Aspire Pharma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01C070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7D9C00D3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FFCC85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7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F9DF3C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3mg capsules (Dr Reddy's Laboratories (UK)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99E6BD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0B94904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4D8AA2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13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70515D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ix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0mg tablets (DE Pharmaceuticals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9242B0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35A34A12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D6FC59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17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3FCFF5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astig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.5mg/24hours transdermal patches (Teva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BDD58C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6803C2EC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45D597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0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C3E54F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nepezil 10mg tablets (A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E4F6C8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061794B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359BAF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8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46575E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lez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.5mg/24hours transdermal patches (Focus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36934B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41A5CDC2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1AFFFB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93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7F2499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elon 13.3mg/24hours transdermal patches (Novartis Pharmaceutical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4FE7A4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3EC7F7BB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0D36EC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94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A4CD5C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10mg tablets (Accord Healthcare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0B304B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0AC2985D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8779D5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96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FDB2B3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vastigmine 4.6mg/24hours transdermal patches (A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615509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5597F11C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65BEEE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33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FE8892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lez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.6mg/24hours transdermal patches (Focus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6E18AD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4D4EA820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1098FF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87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6E4096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10mg/5ml oral suspension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549DA7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2808EBF5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D94A37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99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A51311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zemic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16mg capsules (Creo Pharma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7D596D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34082A44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950E9C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10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0252D9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5mg tablets (Alliance Healthcare (Distribution)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D53D46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54080E42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84A4B0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019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52DC4C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zemic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8mg capsules (Creo Pharma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7E1FF3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10EDD759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417E5C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2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3D7AB8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6mg capsule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ymad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care Plc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3DD6EB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5A742A1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F6B3BE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38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FE5430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mdatin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0mg tablets (Actavi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949ACB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0B721FB5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57FC25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47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14F8BD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mor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24mg capsules (Mylan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3B4000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40825703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43717C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61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099046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mdatin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mg tablets (Actavi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94A3FE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5B1A64A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350DC9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67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02C5AA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1mg/ml oral solution sugar fre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09EE74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45E6A68A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E93614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92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707FD7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vent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8mg capsule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ntus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893B72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1DAF6BFE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C8FE5A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92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769481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vent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24mg capsule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ntus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CFFD58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67554D5E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DCEC1D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16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FEF5BC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zest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.5mg/24hours transdermal patches (Dr Reddy's Laboratories (UK)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C9FBE5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36EC5D27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E85F97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78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4C0672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zest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.6mg/24hours transdermal patches (Dr Reddy's Laboratories (UK)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441447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22CAF83F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4BE656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86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745F2A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zylan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16mg capsules (Teva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17A7AF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06E358CB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FA23F0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86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E5A08C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zylan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24mg capsules (Teva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F107EF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6B34FCA2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AD22AC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2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BBFF5A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mor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16mg capsules (Mylan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E3ED31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66D4D8E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ACCC68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1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CE9875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nepezil 5mg tablets (A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5FA853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680B4460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E912A6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2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2144BC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etax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.5mg/24hours transdermal patches (Novartis Pharmaceutical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FAC823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3F3D563C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34B080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36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07F65E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vent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16mg capsule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ntus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2764B8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6D35C8B4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F2218E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0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A235A3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sy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16mg capsule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ilient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948140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7DE1634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361920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95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12B30D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9.5mg/24hours transdermal patches (Actavi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0FE7BD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24289707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AAAB73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33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244A98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10mg/ml oral solution sugar free (Alliance Healthcare (Distribution)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F2972D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03A58D9E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4369C1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50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E0E1EA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uden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.6mg/24hours transdermal patches (Mylan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EBBBF44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408A17D0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13687E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53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408171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nepezil 5mg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odispersibl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sugar free (A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56A77F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75FFCA46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CC0622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57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B813E1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zylan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L 8mg capsules (Teva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838CC3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3C12D4" w:rsidRPr="002423E4" w14:paraId="10F01BBE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0FFCD4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76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072DB5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uden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.5mg/24hours transdermal patches (Mylan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15625A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4718692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664FCF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89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B4AAC9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mantine 20mg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odispersibl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sugar fre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ACBCA3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070ED15F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E86F59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93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A8804A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mantine 10mg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odispersibl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sugar fre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F269AD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1B550733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E82E3E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59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E6D1BA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10mg tablet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entiv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ACBE67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7A00862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801EA3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49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C82629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mdatin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blets treatment initiation pack (Actavi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10E3B2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12D4" w:rsidRPr="002423E4" w14:paraId="0D26D6F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127ACD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49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A1D59D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vastigmine 6mg capsules (A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30C6261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3C12D4" w:rsidRPr="002423E4" w14:paraId="1C584C6E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6109BC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79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634923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10mg/ml oral solution sugar free (Chanelle Medical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9DA721C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0735095C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278CA8B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80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EFEDAE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5mg tablet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ymade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care Plc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221012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3C12D4" w:rsidRPr="002423E4" w14:paraId="6AC698CC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8B4D502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884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C5C653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mantine 10mg/ml oral solution sugar free (A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FA5129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12C42273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FE0AC9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6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949043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etax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.6mg/24hours transdermal patches (Novartis Pharmaceutical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133FED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1CA9CBCF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96A4CE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9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E15EDF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xino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mg tablets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ilient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A56528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12D4" w:rsidRPr="002423E4" w14:paraId="53C357F8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</w:tcPr>
          <w:p w14:paraId="38FC7CD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638</w:t>
            </w:r>
          </w:p>
        </w:tc>
        <w:tc>
          <w:tcPr>
            <w:tcW w:w="3969" w:type="dxa"/>
            <w:shd w:val="clear" w:color="auto" w:fill="auto"/>
            <w:noWrap/>
          </w:tcPr>
          <w:p w14:paraId="494E509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mantine 5mg/10mg/15mg/20mg </w:t>
            </w:r>
            <w:proofErr w:type="gram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week</w:t>
            </w:r>
            <w:proofErr w:type="gram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eatment initiation pack (Lupin (Europe) Ltd)</w:t>
            </w:r>
          </w:p>
        </w:tc>
        <w:tc>
          <w:tcPr>
            <w:tcW w:w="4253" w:type="dxa"/>
            <w:shd w:val="clear" w:color="auto" w:fill="auto"/>
            <w:noWrap/>
          </w:tcPr>
          <w:p w14:paraId="5C76C729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364DFD4B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812AA6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85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F1FD4B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4.6mg/24hours transdermal patches (Actavis UK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33012CD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5D615165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8FAF04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97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DE098F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10mg/ml oral solution sugar free (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entiv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C58953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2BE7010C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97C778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06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702DFE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vastigmine 9.5mg/24hours transdermal patches (A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4542A4A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5E8F6116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81FEA9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49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B78B79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10mg soluble tablets sugar fre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1290AC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0DF79ED1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D8C7F4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0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1FCA5E8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20mg soluble tablets sugar fre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4759590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2BBE7267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F9461CF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82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A7930A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 9.5mg/24hours transdermal patches (DE Pharmaceuticals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64BF9E5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vastigmine</w:t>
            </w:r>
          </w:p>
        </w:tc>
      </w:tr>
      <w:tr w:rsidR="003C12D4" w:rsidRPr="002423E4" w14:paraId="09B7D584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437935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18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31C33BE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mantine 10mg tablets (A </w:t>
            </w:r>
            <w:proofErr w:type="spellStart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BF9D046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3C12D4" w:rsidRPr="002423E4" w14:paraId="6DBD7E93" w14:textId="77777777" w:rsidTr="00D43C00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C86D26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96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B420AF7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5mg tablets (Accord Healthcare Ltd)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FAB67E3" w14:textId="77777777" w:rsidR="003C12D4" w:rsidRPr="002423E4" w:rsidRDefault="003C12D4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epezil hydrochloride</w:t>
            </w:r>
          </w:p>
        </w:tc>
      </w:tr>
    </w:tbl>
    <w:p w14:paraId="19ADCB36" w14:textId="77777777" w:rsidR="003C12D4" w:rsidRDefault="003C12D4" w:rsidP="003C12D4"/>
    <w:p w14:paraId="22CED2FA" w14:textId="77777777" w:rsidR="003C12D4" w:rsidRDefault="003C12D4"/>
    <w:sectPr w:rsidR="003C1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2D4"/>
    <w:rsid w:val="003C12D4"/>
    <w:rsid w:val="00E1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BC845"/>
  <w15:chartTrackingRefBased/>
  <w15:docId w15:val="{EF2F050C-568B-4FA7-B2F8-9038F017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C12D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8</Words>
  <Characters>7002</Characters>
  <Application>Microsoft Office Word</Application>
  <DocSecurity>0</DocSecurity>
  <Lines>58</Lines>
  <Paragraphs>16</Paragraphs>
  <ScaleCrop>false</ScaleCrop>
  <Company/>
  <LinksUpToDate>false</LinksUpToDate>
  <CharactersWithSpaces>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32:00Z</dcterms:created>
  <dcterms:modified xsi:type="dcterms:W3CDTF">2021-01-15T03:32:00Z</dcterms:modified>
</cp:coreProperties>
</file>